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4CF8D" w14:textId="11CF2EAF" w:rsidR="00006773" w:rsidRDefault="00006773" w:rsidP="00006773">
      <w:pPr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bn-IN"/>
          <w14:ligatures w14:val="none"/>
        </w:rPr>
      </w:pPr>
      <w:r w:rsidRPr="0000677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bidi="bn-IN"/>
          <w14:ligatures w14:val="none"/>
        </w:rPr>
        <w:t xml:space="preserve">Table </w:t>
      </w:r>
      <w:r w:rsidRPr="0000677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bidi="bn-IN"/>
          <w14:ligatures w14:val="none"/>
        </w:rPr>
        <w:t>1</w:t>
      </w:r>
      <w:r w:rsidRPr="0000677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bidi="bn-IN"/>
          <w14:ligatures w14:val="none"/>
        </w:rPr>
        <w:t xml:space="preserve">. </w:t>
      </w:r>
      <w:r w:rsidRPr="00006773">
        <w:rPr>
          <w:rFonts w:ascii="Times New Roman" w:eastAsia="Times New Roman" w:hAnsi="Times New Roman" w:cs="Times New Roman"/>
          <w:kern w:val="0"/>
          <w:sz w:val="24"/>
          <w:szCs w:val="24"/>
          <w:lang w:bidi="bn-IN"/>
          <w14:ligatures w14:val="none"/>
        </w:rPr>
        <w:t>The amino acid-binding residues between the 4CDB and three lead compounds along with a control compound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bidi="bn-IN"/>
          <w14:ligatures w14:val="none"/>
        </w:rPr>
        <w:t xml:space="preserve"> found during the XP molecular dock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980"/>
        <w:gridCol w:w="2037"/>
        <w:gridCol w:w="1915"/>
        <w:gridCol w:w="1916"/>
      </w:tblGrid>
      <w:tr w:rsidR="00006773" w14:paraId="313CAC14" w14:textId="77777777" w:rsidTr="005C5083">
        <w:tc>
          <w:tcPr>
            <w:tcW w:w="1728" w:type="dxa"/>
          </w:tcPr>
          <w:p w14:paraId="241D2AD0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0B7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PubChem CID</w:t>
            </w:r>
          </w:p>
        </w:tc>
        <w:tc>
          <w:tcPr>
            <w:tcW w:w="1980" w:type="dxa"/>
          </w:tcPr>
          <w:p w14:paraId="0E002F81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0B7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Compound Name</w:t>
            </w:r>
          </w:p>
        </w:tc>
        <w:tc>
          <w:tcPr>
            <w:tcW w:w="2037" w:type="dxa"/>
          </w:tcPr>
          <w:p w14:paraId="382B1558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0B7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H-Bond</w:t>
            </w:r>
          </w:p>
        </w:tc>
        <w:tc>
          <w:tcPr>
            <w:tcW w:w="1915" w:type="dxa"/>
          </w:tcPr>
          <w:p w14:paraId="67DEB49F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0B7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Polar Bond</w:t>
            </w:r>
          </w:p>
        </w:tc>
        <w:tc>
          <w:tcPr>
            <w:tcW w:w="1916" w:type="dxa"/>
          </w:tcPr>
          <w:p w14:paraId="65C427ED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0B7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Hydrophobic Bond</w:t>
            </w:r>
          </w:p>
        </w:tc>
      </w:tr>
      <w:tr w:rsidR="00006773" w14:paraId="5FE23C38" w14:textId="77777777" w:rsidTr="005C5083">
        <w:tc>
          <w:tcPr>
            <w:tcW w:w="1728" w:type="dxa"/>
          </w:tcPr>
          <w:p w14:paraId="7FA25434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441667</w:t>
            </w:r>
          </w:p>
        </w:tc>
        <w:tc>
          <w:tcPr>
            <w:tcW w:w="1980" w:type="dxa"/>
          </w:tcPr>
          <w:p w14:paraId="11854009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hAnsi="Times New Roman" w:cs="Times New Roman"/>
                <w:sz w:val="24"/>
                <w:szCs w:val="24"/>
              </w:rPr>
              <w:t>Cyanidin 3-glucoside</w:t>
            </w:r>
          </w:p>
        </w:tc>
        <w:tc>
          <w:tcPr>
            <w:tcW w:w="2037" w:type="dxa"/>
          </w:tcPr>
          <w:p w14:paraId="3FF65789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GLU 209,</w:t>
            </w:r>
          </w:p>
          <w:p w14:paraId="6888FA6F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GLU 408,</w:t>
            </w:r>
          </w:p>
          <w:p w14:paraId="69FC6218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GLN 245,</w:t>
            </w:r>
          </w:p>
          <w:p w14:paraId="124C1088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YR 406</w:t>
            </w:r>
          </w:p>
        </w:tc>
        <w:tc>
          <w:tcPr>
            <w:tcW w:w="1915" w:type="dxa"/>
          </w:tcPr>
          <w:p w14:paraId="0B22F4C5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GLN 216,</w:t>
            </w:r>
          </w:p>
          <w:p w14:paraId="5714E85B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 xml:space="preserve">GLN 245, </w:t>
            </w:r>
          </w:p>
          <w:p w14:paraId="5822CD23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HR 313,</w:t>
            </w:r>
          </w:p>
          <w:p w14:paraId="4A24AF00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SER 312,</w:t>
            </w:r>
          </w:p>
          <w:p w14:paraId="7C5A736E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HR 410</w:t>
            </w:r>
          </w:p>
        </w:tc>
        <w:tc>
          <w:tcPr>
            <w:tcW w:w="1916" w:type="dxa"/>
          </w:tcPr>
          <w:p w14:paraId="350B3A66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YR 212,</w:t>
            </w:r>
          </w:p>
          <w:p w14:paraId="0ACC2337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YR 406,</w:t>
            </w:r>
          </w:p>
          <w:p w14:paraId="546FA562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MET 210,</w:t>
            </w:r>
          </w:p>
          <w:p w14:paraId="5A28877A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VAL 315</w:t>
            </w:r>
          </w:p>
        </w:tc>
      </w:tr>
      <w:tr w:rsidR="00006773" w14:paraId="4104788D" w14:textId="77777777" w:rsidTr="005C5083">
        <w:tc>
          <w:tcPr>
            <w:tcW w:w="1728" w:type="dxa"/>
          </w:tcPr>
          <w:p w14:paraId="052D1593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15126294</w:t>
            </w:r>
          </w:p>
        </w:tc>
        <w:tc>
          <w:tcPr>
            <w:tcW w:w="1980" w:type="dxa"/>
          </w:tcPr>
          <w:p w14:paraId="2DA16B17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hAnsi="Times New Roman" w:cs="Times New Roman"/>
                <w:sz w:val="24"/>
                <w:szCs w:val="24"/>
              </w:rPr>
              <w:t>Cyanidin 5-O-glucoside</w:t>
            </w:r>
          </w:p>
        </w:tc>
        <w:tc>
          <w:tcPr>
            <w:tcW w:w="2037" w:type="dxa"/>
          </w:tcPr>
          <w:p w14:paraId="24961E29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GLU 209,</w:t>
            </w:r>
          </w:p>
          <w:p w14:paraId="2E0FC557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SER 107,</w:t>
            </w:r>
          </w:p>
          <w:p w14:paraId="2E126828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YR 212,</w:t>
            </w:r>
          </w:p>
          <w:p w14:paraId="1332A04C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GLN 245,</w:t>
            </w:r>
          </w:p>
          <w:p w14:paraId="183C4E51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LYS 106</w:t>
            </w:r>
          </w:p>
          <w:p w14:paraId="5C953092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915" w:type="dxa"/>
          </w:tcPr>
          <w:p w14:paraId="62754540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SN 109,</w:t>
            </w:r>
          </w:p>
          <w:p w14:paraId="47EE9DE3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SER 107,</w:t>
            </w:r>
          </w:p>
          <w:p w14:paraId="282BEE0D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SER 312,</w:t>
            </w:r>
          </w:p>
          <w:p w14:paraId="3858215F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GLN 245,</w:t>
            </w:r>
          </w:p>
          <w:p w14:paraId="2804F947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HR 313,</w:t>
            </w:r>
          </w:p>
          <w:p w14:paraId="61DBE25F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HR 410</w:t>
            </w:r>
          </w:p>
        </w:tc>
        <w:tc>
          <w:tcPr>
            <w:tcW w:w="1916" w:type="dxa"/>
          </w:tcPr>
          <w:p w14:paraId="4B883E96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LE 108,</w:t>
            </w:r>
          </w:p>
          <w:p w14:paraId="44D5E5CC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MET 210,</w:t>
            </w:r>
          </w:p>
          <w:p w14:paraId="5CDD8CC3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YR 212,</w:t>
            </w:r>
          </w:p>
          <w:p w14:paraId="3A6E03E2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VAL 315,</w:t>
            </w:r>
          </w:p>
          <w:p w14:paraId="2997D649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YR 406</w:t>
            </w:r>
          </w:p>
        </w:tc>
      </w:tr>
      <w:tr w:rsidR="00006773" w14:paraId="5B4FD01E" w14:textId="77777777" w:rsidTr="005C5083">
        <w:tc>
          <w:tcPr>
            <w:tcW w:w="1728" w:type="dxa"/>
          </w:tcPr>
          <w:p w14:paraId="63917E61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187808</w:t>
            </w:r>
          </w:p>
        </w:tc>
        <w:tc>
          <w:tcPr>
            <w:tcW w:w="1980" w:type="dxa"/>
          </w:tcPr>
          <w:p w14:paraId="5FAA422D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hAnsi="Times New Roman" w:cs="Times New Roman"/>
                <w:sz w:val="24"/>
                <w:szCs w:val="24"/>
              </w:rPr>
              <w:t>Glycitein 7-O-glucoside</w:t>
            </w:r>
          </w:p>
        </w:tc>
        <w:tc>
          <w:tcPr>
            <w:tcW w:w="2037" w:type="dxa"/>
          </w:tcPr>
          <w:p w14:paraId="21B9AA9E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GLU 209,</w:t>
            </w:r>
          </w:p>
          <w:p w14:paraId="6AD322F2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YR 406,</w:t>
            </w:r>
          </w:p>
          <w:p w14:paraId="40F09CEB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 xml:space="preserve">SER 411, </w:t>
            </w:r>
          </w:p>
          <w:p w14:paraId="69C0B8B6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LYS 106</w:t>
            </w:r>
          </w:p>
        </w:tc>
        <w:tc>
          <w:tcPr>
            <w:tcW w:w="1915" w:type="dxa"/>
          </w:tcPr>
          <w:p w14:paraId="217B1A0D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GLN 245,</w:t>
            </w:r>
          </w:p>
          <w:p w14:paraId="0AA328D6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GLN 216,</w:t>
            </w:r>
          </w:p>
          <w:p w14:paraId="3062517D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HR 313,</w:t>
            </w:r>
          </w:p>
          <w:p w14:paraId="46DD07A5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HR 410,</w:t>
            </w:r>
          </w:p>
          <w:p w14:paraId="287B199D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SER 312,</w:t>
            </w:r>
          </w:p>
          <w:p w14:paraId="15925941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SER 411,</w:t>
            </w:r>
          </w:p>
          <w:p w14:paraId="2A76D573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HIS 311</w:t>
            </w:r>
          </w:p>
          <w:p w14:paraId="2BE77784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916" w:type="dxa"/>
          </w:tcPr>
          <w:p w14:paraId="69E0DB84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MET 210,</w:t>
            </w:r>
          </w:p>
          <w:p w14:paraId="72524B9D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YR 212,</w:t>
            </w:r>
          </w:p>
          <w:p w14:paraId="5A2BBF1E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YR 406</w:t>
            </w:r>
          </w:p>
        </w:tc>
      </w:tr>
      <w:tr w:rsidR="00006773" w14:paraId="11DD4F80" w14:textId="77777777" w:rsidTr="005C5083">
        <w:trPr>
          <w:trHeight w:val="341"/>
        </w:trPr>
        <w:tc>
          <w:tcPr>
            <w:tcW w:w="1728" w:type="dxa"/>
          </w:tcPr>
          <w:p w14:paraId="1FEFF028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6249 (Control)</w:t>
            </w:r>
          </w:p>
        </w:tc>
        <w:tc>
          <w:tcPr>
            <w:tcW w:w="1980" w:type="dxa"/>
          </w:tcPr>
          <w:p w14:paraId="52DCFF87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2037" w:type="dxa"/>
          </w:tcPr>
          <w:p w14:paraId="0343C573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GLU 209</w:t>
            </w:r>
          </w:p>
        </w:tc>
        <w:tc>
          <w:tcPr>
            <w:tcW w:w="1915" w:type="dxa"/>
          </w:tcPr>
          <w:p w14:paraId="59FA735D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GLN 110,</w:t>
            </w:r>
          </w:p>
          <w:p w14:paraId="7828A587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SN 109,</w:t>
            </w:r>
          </w:p>
          <w:p w14:paraId="4A632EB8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SER 107,</w:t>
            </w:r>
          </w:p>
          <w:p w14:paraId="5A041A4A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GLN 216</w:t>
            </w:r>
          </w:p>
        </w:tc>
        <w:tc>
          <w:tcPr>
            <w:tcW w:w="1916" w:type="dxa"/>
          </w:tcPr>
          <w:p w14:paraId="6A7173BA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ILE 108,</w:t>
            </w:r>
          </w:p>
          <w:p w14:paraId="1D71A786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MET 210,</w:t>
            </w:r>
          </w:p>
          <w:p w14:paraId="2C348A4F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YR 212,</w:t>
            </w:r>
          </w:p>
          <w:p w14:paraId="76AACF3D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YR 406</w:t>
            </w:r>
          </w:p>
        </w:tc>
      </w:tr>
    </w:tbl>
    <w:p w14:paraId="516BB200" w14:textId="77777777" w:rsidR="00BA69D1" w:rsidRDefault="00BA69D1"/>
    <w:p w14:paraId="0740B0CA" w14:textId="57CAD8BF" w:rsidR="00006773" w:rsidRDefault="00006773" w:rsidP="00006773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bidi="bn-IN"/>
          <w14:ligatures w14:val="none"/>
        </w:rPr>
      </w:pPr>
      <w:r w:rsidRPr="0000677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bidi="bn-IN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bidi="bn-IN"/>
          <w14:ligatures w14:val="none"/>
        </w:rPr>
        <w:t>2</w:t>
      </w:r>
      <w:r w:rsidRPr="0000677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bidi="bn-IN"/>
          <w14:ligatures w14:val="none"/>
        </w:rPr>
        <w:t xml:space="preserve">. </w:t>
      </w:r>
      <w:r w:rsidRPr="00006773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bidi="bn-IN"/>
          <w14:ligatures w14:val="none"/>
        </w:rPr>
        <w:t>The amino acid-binding residues between the 8H64 and three lead compounds along with a control compound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bidi="bn-IN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bidi="bn-IN"/>
          <w14:ligatures w14:val="none"/>
        </w:rPr>
        <w:t>found during the XP molecular docking</w:t>
      </w:r>
      <w:r w:rsidRPr="00006773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bidi="bn-IN"/>
          <w14:ligatures w14:val="none"/>
        </w:rPr>
        <w:t>.</w:t>
      </w:r>
    </w:p>
    <w:p w14:paraId="7D10DF1D" w14:textId="77777777" w:rsidR="00006773" w:rsidRPr="00006773" w:rsidRDefault="00006773" w:rsidP="00006773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bidi="bn-IN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006773" w14:paraId="27FDCEFD" w14:textId="77777777" w:rsidTr="005C5083">
        <w:tc>
          <w:tcPr>
            <w:tcW w:w="1915" w:type="dxa"/>
          </w:tcPr>
          <w:p w14:paraId="23936C2A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0B7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PubChem CID</w:t>
            </w:r>
          </w:p>
        </w:tc>
        <w:tc>
          <w:tcPr>
            <w:tcW w:w="1915" w:type="dxa"/>
          </w:tcPr>
          <w:p w14:paraId="69A9516F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0B7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Compound Name</w:t>
            </w:r>
          </w:p>
        </w:tc>
        <w:tc>
          <w:tcPr>
            <w:tcW w:w="1915" w:type="dxa"/>
          </w:tcPr>
          <w:p w14:paraId="1FA608C9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0B7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H-Bond</w:t>
            </w:r>
          </w:p>
        </w:tc>
        <w:tc>
          <w:tcPr>
            <w:tcW w:w="1915" w:type="dxa"/>
          </w:tcPr>
          <w:p w14:paraId="3FABCB5B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0B7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Polar Bond</w:t>
            </w:r>
          </w:p>
        </w:tc>
        <w:tc>
          <w:tcPr>
            <w:tcW w:w="1916" w:type="dxa"/>
          </w:tcPr>
          <w:p w14:paraId="3CA52EB6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0B7F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  <w:t>Hydrophobic Bond</w:t>
            </w:r>
          </w:p>
        </w:tc>
      </w:tr>
      <w:tr w:rsidR="00006773" w14:paraId="623658B0" w14:textId="77777777" w:rsidTr="005C5083">
        <w:tc>
          <w:tcPr>
            <w:tcW w:w="1915" w:type="dxa"/>
          </w:tcPr>
          <w:p w14:paraId="4EFA95B4" w14:textId="77777777" w:rsidR="00006773" w:rsidRPr="000B7F5F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465A2F">
              <w:rPr>
                <w:rFonts w:ascii="Times New Roman" w:hAnsi="Times New Roman" w:cs="Times New Roman"/>
                <w:sz w:val="24"/>
                <w:szCs w:val="24"/>
              </w:rPr>
              <w:t>441699</w:t>
            </w:r>
          </w:p>
        </w:tc>
        <w:tc>
          <w:tcPr>
            <w:tcW w:w="1915" w:type="dxa"/>
          </w:tcPr>
          <w:p w14:paraId="7E4DF367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3717EF">
              <w:rPr>
                <w:rFonts w:ascii="Times New Roman" w:hAnsi="Times New Roman" w:cs="Times New Roman"/>
                <w:sz w:val="24"/>
                <w:szCs w:val="24"/>
              </w:rPr>
              <w:t>Cyanidin 3-O-galactoside</w:t>
            </w:r>
          </w:p>
        </w:tc>
        <w:tc>
          <w:tcPr>
            <w:tcW w:w="1915" w:type="dxa"/>
          </w:tcPr>
          <w:p w14:paraId="0F7FAE88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SP 279.</w:t>
            </w:r>
          </w:p>
          <w:p w14:paraId="3057517A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LYS 301,</w:t>
            </w:r>
          </w:p>
          <w:p w14:paraId="20DD8665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GLU 326,</w:t>
            </w:r>
          </w:p>
          <w:p w14:paraId="6D7998B2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YR 347,</w:t>
            </w:r>
          </w:p>
          <w:p w14:paraId="6CE3D3DB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RG 365</w:t>
            </w:r>
          </w:p>
        </w:tc>
        <w:tc>
          <w:tcPr>
            <w:tcW w:w="1915" w:type="dxa"/>
          </w:tcPr>
          <w:p w14:paraId="7B4367AD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SER 257,</w:t>
            </w:r>
          </w:p>
          <w:p w14:paraId="63ED4012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SN 259,</w:t>
            </w:r>
          </w:p>
          <w:p w14:paraId="1FBFE5DB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SN 325,</w:t>
            </w:r>
          </w:p>
          <w:p w14:paraId="1FE1CAF1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HR 237,</w:t>
            </w:r>
          </w:p>
          <w:p w14:paraId="343344DC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HR 345</w:t>
            </w:r>
          </w:p>
        </w:tc>
        <w:tc>
          <w:tcPr>
            <w:tcW w:w="1916" w:type="dxa"/>
          </w:tcPr>
          <w:p w14:paraId="2DE58670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LA 281,</w:t>
            </w:r>
          </w:p>
          <w:p w14:paraId="59633A59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ALA 304,</w:t>
            </w:r>
          </w:p>
          <w:p w14:paraId="4EC242FF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PHE 367,</w:t>
            </w:r>
          </w:p>
          <w:p w14:paraId="0D91023D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YR 343,</w:t>
            </w:r>
          </w:p>
          <w:p w14:paraId="0F0F8A39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TYR 347</w:t>
            </w:r>
          </w:p>
        </w:tc>
      </w:tr>
      <w:tr w:rsidR="00006773" w14:paraId="575EAC84" w14:textId="77777777" w:rsidTr="005C5083">
        <w:tc>
          <w:tcPr>
            <w:tcW w:w="1915" w:type="dxa"/>
          </w:tcPr>
          <w:p w14:paraId="59F549AD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465A2F">
              <w:rPr>
                <w:rFonts w:ascii="Times New Roman" w:hAnsi="Times New Roman" w:cs="Times New Roman"/>
                <w:sz w:val="24"/>
                <w:szCs w:val="24"/>
              </w:rPr>
              <w:t>443648</w:t>
            </w:r>
          </w:p>
        </w:tc>
        <w:tc>
          <w:tcPr>
            <w:tcW w:w="1915" w:type="dxa"/>
          </w:tcPr>
          <w:p w14:paraId="321867B6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3717EF">
              <w:rPr>
                <w:rFonts w:ascii="Times New Roman" w:hAnsi="Times New Roman" w:cs="Times New Roman"/>
                <w:sz w:val="24"/>
                <w:szCs w:val="24"/>
              </w:rPr>
              <w:t>Pelargonidin 3-glucoside ion</w:t>
            </w:r>
          </w:p>
        </w:tc>
        <w:tc>
          <w:tcPr>
            <w:tcW w:w="1915" w:type="dxa"/>
          </w:tcPr>
          <w:p w14:paraId="6D4F803D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LYS 301,</w:t>
            </w:r>
          </w:p>
          <w:p w14:paraId="1DF79D2C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ASP 279,</w:t>
            </w:r>
          </w:p>
          <w:p w14:paraId="3F5561F3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GLU 326,</w:t>
            </w:r>
          </w:p>
          <w:p w14:paraId="499B6D43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ARG 365</w:t>
            </w:r>
          </w:p>
        </w:tc>
        <w:tc>
          <w:tcPr>
            <w:tcW w:w="1915" w:type="dxa"/>
          </w:tcPr>
          <w:p w14:paraId="6ABB6FD7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ASN 259,</w:t>
            </w:r>
          </w:p>
          <w:p w14:paraId="33BE7667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SER 257,</w:t>
            </w:r>
          </w:p>
          <w:p w14:paraId="2CD12B74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THR 237,</w:t>
            </w:r>
          </w:p>
          <w:p w14:paraId="6F7CD967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ASN 325,</w:t>
            </w:r>
          </w:p>
          <w:p w14:paraId="23AD4393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THR 345</w:t>
            </w:r>
          </w:p>
        </w:tc>
        <w:tc>
          <w:tcPr>
            <w:tcW w:w="1916" w:type="dxa"/>
          </w:tcPr>
          <w:p w14:paraId="49061B52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ALA 281,</w:t>
            </w:r>
          </w:p>
          <w:p w14:paraId="0A52E61E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ALA 304,</w:t>
            </w:r>
          </w:p>
          <w:p w14:paraId="2952D1C2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TYR 347,</w:t>
            </w:r>
          </w:p>
          <w:p w14:paraId="6945D68B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TYR 343,</w:t>
            </w:r>
          </w:p>
          <w:p w14:paraId="37446EE2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PHE 367</w:t>
            </w:r>
          </w:p>
        </w:tc>
      </w:tr>
      <w:tr w:rsidR="00006773" w14:paraId="5908D199" w14:textId="77777777" w:rsidTr="005C5083">
        <w:trPr>
          <w:trHeight w:val="359"/>
        </w:trPr>
        <w:tc>
          <w:tcPr>
            <w:tcW w:w="1915" w:type="dxa"/>
          </w:tcPr>
          <w:p w14:paraId="660D2AAE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465A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2868</w:t>
            </w:r>
          </w:p>
        </w:tc>
        <w:tc>
          <w:tcPr>
            <w:tcW w:w="1915" w:type="dxa"/>
          </w:tcPr>
          <w:p w14:paraId="222B302D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3717EF">
              <w:rPr>
                <w:rFonts w:ascii="Times New Roman" w:hAnsi="Times New Roman" w:cs="Times New Roman"/>
                <w:sz w:val="24"/>
                <w:szCs w:val="24"/>
              </w:rPr>
              <w:t>Phyllospadine</w:t>
            </w:r>
          </w:p>
        </w:tc>
        <w:tc>
          <w:tcPr>
            <w:tcW w:w="1915" w:type="dxa"/>
          </w:tcPr>
          <w:p w14:paraId="6DE3F574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SER 216,</w:t>
            </w:r>
          </w:p>
          <w:p w14:paraId="5D4C4B70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ARG 211,</w:t>
            </w:r>
          </w:p>
          <w:p w14:paraId="52F701E5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GLU 255</w:t>
            </w:r>
          </w:p>
        </w:tc>
        <w:tc>
          <w:tcPr>
            <w:tcW w:w="1915" w:type="dxa"/>
          </w:tcPr>
          <w:p w14:paraId="691091D8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SER 172,</w:t>
            </w:r>
          </w:p>
          <w:p w14:paraId="3BB7FBA3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SER 215,</w:t>
            </w:r>
          </w:p>
          <w:p w14:paraId="1C3D72D6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SER 216,</w:t>
            </w:r>
          </w:p>
          <w:p w14:paraId="7C6B2E51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ASN 238,</w:t>
            </w:r>
          </w:p>
          <w:p w14:paraId="36DCCA92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THR 237,</w:t>
            </w:r>
          </w:p>
          <w:p w14:paraId="4F54014E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SER 257,</w:t>
            </w:r>
          </w:p>
          <w:p w14:paraId="64C2E500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ASN 259</w:t>
            </w:r>
          </w:p>
          <w:p w14:paraId="23D81EC6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</w:p>
        </w:tc>
        <w:tc>
          <w:tcPr>
            <w:tcW w:w="1916" w:type="dxa"/>
          </w:tcPr>
          <w:p w14:paraId="35214961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ILE  235</w:t>
            </w:r>
          </w:p>
        </w:tc>
      </w:tr>
      <w:tr w:rsidR="00006773" w14:paraId="07E33F89" w14:textId="77777777" w:rsidTr="005C5083">
        <w:trPr>
          <w:trHeight w:val="341"/>
        </w:trPr>
        <w:tc>
          <w:tcPr>
            <w:tcW w:w="1915" w:type="dxa"/>
          </w:tcPr>
          <w:p w14:paraId="425DBFBC" w14:textId="77777777" w:rsidR="00006773" w:rsidRPr="000B7F5F" w:rsidRDefault="00006773" w:rsidP="005C5083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</w:pPr>
            <w:r w:rsidRPr="000B7F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>624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bn-IN"/>
                <w14:ligatures w14:val="none"/>
              </w:rPr>
              <w:t xml:space="preserve"> (Control)</w:t>
            </w:r>
          </w:p>
        </w:tc>
        <w:tc>
          <w:tcPr>
            <w:tcW w:w="1915" w:type="dxa"/>
          </w:tcPr>
          <w:p w14:paraId="21917161" w14:textId="77777777" w:rsidR="00006773" w:rsidRDefault="00006773" w:rsidP="005C508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bidi="bn-IN"/>
                <w14:ligatures w14:val="none"/>
              </w:rPr>
            </w:pPr>
            <w:r w:rsidRPr="0011497D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915" w:type="dxa"/>
          </w:tcPr>
          <w:p w14:paraId="63B76729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THR 237,</w:t>
            </w:r>
          </w:p>
          <w:p w14:paraId="0DFD7055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LYS 301,</w:t>
            </w:r>
          </w:p>
          <w:p w14:paraId="4ECB1796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ASP 277,</w:t>
            </w:r>
          </w:p>
          <w:p w14:paraId="6054C3DC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GLU 255,</w:t>
            </w:r>
          </w:p>
          <w:p w14:paraId="2EEABE1E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SER 257</w:t>
            </w:r>
          </w:p>
        </w:tc>
        <w:tc>
          <w:tcPr>
            <w:tcW w:w="1915" w:type="dxa"/>
          </w:tcPr>
          <w:p w14:paraId="7E8C4DA6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THR 237,</w:t>
            </w:r>
          </w:p>
          <w:p w14:paraId="678BE7D1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ASN 259,</w:t>
            </w:r>
          </w:p>
          <w:p w14:paraId="7D492958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SER 257</w:t>
            </w:r>
          </w:p>
        </w:tc>
        <w:tc>
          <w:tcPr>
            <w:tcW w:w="1916" w:type="dxa"/>
          </w:tcPr>
          <w:p w14:paraId="7AC40ECD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ILE 235,</w:t>
            </w:r>
          </w:p>
          <w:p w14:paraId="4E78B5CC" w14:textId="77777777" w:rsidR="00006773" w:rsidRPr="001E5C07" w:rsidRDefault="00006773" w:rsidP="005C508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</w:pPr>
            <w:r w:rsidRPr="001E5C0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bidi="bn-IN"/>
                <w14:ligatures w14:val="none"/>
              </w:rPr>
              <w:t>LEU 256</w:t>
            </w:r>
          </w:p>
        </w:tc>
      </w:tr>
    </w:tbl>
    <w:p w14:paraId="5CA53611" w14:textId="77777777" w:rsidR="00006773" w:rsidRDefault="00006773"/>
    <w:sectPr w:rsidR="000067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06773"/>
    <w:rsid w:val="00006773"/>
    <w:rsid w:val="006F54E6"/>
    <w:rsid w:val="0086469D"/>
    <w:rsid w:val="00BA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4A4DA"/>
  <w15:chartTrackingRefBased/>
  <w15:docId w15:val="{74F3AD45-CBED-4732-976B-BE92999CC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773"/>
  </w:style>
  <w:style w:type="paragraph" w:styleId="Heading1">
    <w:name w:val="heading 1"/>
    <w:basedOn w:val="Normal"/>
    <w:next w:val="Normal"/>
    <w:link w:val="Heading1Char"/>
    <w:uiPriority w:val="9"/>
    <w:qFormat/>
    <w:rsid w:val="000067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7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77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7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77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7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7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7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7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77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77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77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77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77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7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7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7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7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7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7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67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7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67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7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677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77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77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77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006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dul Hassan</dc:creator>
  <cp:keywords/>
  <dc:description/>
  <cp:lastModifiedBy>Shahadul Hassan</cp:lastModifiedBy>
  <cp:revision>1</cp:revision>
  <dcterms:created xsi:type="dcterms:W3CDTF">2025-08-06T16:48:00Z</dcterms:created>
  <dcterms:modified xsi:type="dcterms:W3CDTF">2025-08-06T16:52:00Z</dcterms:modified>
</cp:coreProperties>
</file>